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F4435" w14:textId="6CB3B615" w:rsidR="0016761C" w:rsidRPr="0016761C" w:rsidRDefault="005C07A5" w:rsidP="0016761C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Toc31101003"/>
      <w:r>
        <w:rPr>
          <w:rFonts w:ascii="Times New Roman" w:hAnsi="Times New Roman" w:cs="Times New Roman"/>
          <w:b/>
          <w:sz w:val="24"/>
          <w:szCs w:val="24"/>
          <w:u w:val="single"/>
        </w:rPr>
        <w:t>S1 f</w:t>
      </w:r>
      <w:r w:rsidR="007C2620">
        <w:rPr>
          <w:rFonts w:ascii="Times New Roman" w:hAnsi="Times New Roman" w:cs="Times New Roman"/>
          <w:b/>
          <w:sz w:val="24"/>
          <w:szCs w:val="24"/>
          <w:u w:val="single"/>
        </w:rPr>
        <w:t>il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16761C" w:rsidRPr="0016761C">
        <w:rPr>
          <w:rFonts w:ascii="Times New Roman" w:hAnsi="Times New Roman" w:cs="Times New Roman"/>
          <w:b/>
          <w:sz w:val="24"/>
          <w:szCs w:val="24"/>
          <w:u w:val="single"/>
        </w:rPr>
        <w:t>INTERVIEW GUIDE</w:t>
      </w:r>
      <w:bookmarkEnd w:id="0"/>
    </w:p>
    <w:p w14:paraId="4FF88DA1" w14:textId="77777777" w:rsidR="0016761C" w:rsidRDefault="0016761C" w:rsidP="0016761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5E344E" w14:textId="77777777" w:rsidR="0016761C" w:rsidRPr="008203FD" w:rsidRDefault="0016761C" w:rsidP="001676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 xml:space="preserve">SECTION A: </w:t>
      </w:r>
      <w:r w:rsidR="00CE3D44">
        <w:rPr>
          <w:rFonts w:ascii="Times New Roman" w:hAnsi="Times New Roman" w:cs="Times New Roman"/>
          <w:sz w:val="24"/>
          <w:szCs w:val="24"/>
        </w:rPr>
        <w:t>SOCIO-</w:t>
      </w:r>
      <w:r w:rsidRPr="008203FD">
        <w:rPr>
          <w:rFonts w:ascii="Times New Roman" w:hAnsi="Times New Roman" w:cs="Times New Roman"/>
          <w:bCs/>
          <w:sz w:val="24"/>
          <w:szCs w:val="24"/>
        </w:rPr>
        <w:t xml:space="preserve">DEMOGRAPHIC INFORMATION </w:t>
      </w:r>
    </w:p>
    <w:p w14:paraId="72094D81" w14:textId="6BD4C09B" w:rsidR="0016761C" w:rsidRPr="008203FD" w:rsidRDefault="0016761C" w:rsidP="00494361">
      <w:pPr>
        <w:tabs>
          <w:tab w:val="center" w:pos="4680"/>
        </w:tabs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seudonym</w:t>
      </w:r>
      <w:r w:rsidRPr="008203FD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494361">
        <w:rPr>
          <w:rFonts w:ascii="Times New Roman" w:hAnsi="Times New Roman" w:cs="Times New Roman"/>
          <w:bCs/>
          <w:sz w:val="24"/>
          <w:szCs w:val="24"/>
        </w:rPr>
        <w:tab/>
      </w:r>
    </w:p>
    <w:p w14:paraId="69EF3E67" w14:textId="77777777" w:rsidR="0016761C" w:rsidRPr="008203FD" w:rsidRDefault="0016761C" w:rsidP="0016761C">
      <w:pPr>
        <w:pStyle w:val="Default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8203FD">
        <w:rPr>
          <w:rFonts w:ascii="Times New Roman" w:hAnsi="Times New Roman" w:cs="Times New Roman"/>
          <w:color w:val="auto"/>
        </w:rPr>
        <w:t>Age: 18 – 29 (</w:t>
      </w:r>
      <w:r w:rsidR="00552BE8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 xml:space="preserve"> ), 30 – 39 (</w:t>
      </w:r>
      <w:r w:rsidR="00552BE8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 xml:space="preserve"> ), 40 – 49 ( </w:t>
      </w:r>
      <w:r w:rsidR="00552BE8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 xml:space="preserve">), 50 – 59 ( </w:t>
      </w:r>
      <w:r w:rsidR="00552BE8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>), 60 and above (</w:t>
      </w:r>
      <w:r w:rsidR="00552BE8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 xml:space="preserve"> ) </w:t>
      </w:r>
    </w:p>
    <w:p w14:paraId="1A39EF07" w14:textId="77777777" w:rsidR="0016761C" w:rsidRPr="008203FD" w:rsidRDefault="0016761C" w:rsidP="0016761C">
      <w:pPr>
        <w:pStyle w:val="Default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8203FD">
        <w:rPr>
          <w:rFonts w:ascii="Times New Roman" w:hAnsi="Times New Roman" w:cs="Times New Roman"/>
          <w:color w:val="auto"/>
        </w:rPr>
        <w:t>Level of education: Primary (</w:t>
      </w:r>
      <w:r w:rsidR="00551C1E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 xml:space="preserve"> ), JHS (</w:t>
      </w:r>
      <w:r w:rsidR="00551C1E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 xml:space="preserve"> ), SHS (</w:t>
      </w:r>
      <w:r w:rsidR="00551C1E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 xml:space="preserve"> ), Tertiary ( </w:t>
      </w:r>
      <w:r w:rsidR="00551C1E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 xml:space="preserve">), Nil ( </w:t>
      </w:r>
      <w:r w:rsidR="00551C1E">
        <w:rPr>
          <w:rFonts w:ascii="Times New Roman" w:hAnsi="Times New Roman" w:cs="Times New Roman"/>
          <w:color w:val="auto"/>
        </w:rPr>
        <w:t xml:space="preserve"> </w:t>
      </w:r>
      <w:r w:rsidRPr="008203FD">
        <w:rPr>
          <w:rFonts w:ascii="Times New Roman" w:hAnsi="Times New Roman" w:cs="Times New Roman"/>
          <w:color w:val="auto"/>
        </w:rPr>
        <w:t xml:space="preserve">) </w:t>
      </w:r>
    </w:p>
    <w:p w14:paraId="3B93B1D1" w14:textId="77777777" w:rsidR="0016761C" w:rsidRPr="008203FD" w:rsidRDefault="0016761C" w:rsidP="0016761C">
      <w:pPr>
        <w:pStyle w:val="Default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8203FD">
        <w:rPr>
          <w:rFonts w:ascii="Times New Roman" w:hAnsi="Times New Roman" w:cs="Times New Roman"/>
          <w:color w:val="auto"/>
        </w:rPr>
        <w:t xml:space="preserve">Gender……………………………………. </w:t>
      </w:r>
    </w:p>
    <w:p w14:paraId="2C196356" w14:textId="77777777" w:rsidR="0016761C" w:rsidRPr="008203FD" w:rsidRDefault="0016761C" w:rsidP="0016761C">
      <w:pPr>
        <w:pStyle w:val="Default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8203FD">
        <w:rPr>
          <w:rFonts w:ascii="Times New Roman" w:hAnsi="Times New Roman" w:cs="Times New Roman"/>
          <w:color w:val="auto"/>
        </w:rPr>
        <w:t xml:space="preserve">Duration of diagnosis of condition……………………………… </w:t>
      </w:r>
    </w:p>
    <w:p w14:paraId="6504ADDC" w14:textId="77777777" w:rsidR="0016761C" w:rsidRPr="008203FD" w:rsidRDefault="0016761C" w:rsidP="0016761C">
      <w:pPr>
        <w:pStyle w:val="Default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8203FD">
        <w:rPr>
          <w:rFonts w:ascii="Times New Roman" w:hAnsi="Times New Roman" w:cs="Times New Roman"/>
          <w:color w:val="auto"/>
        </w:rPr>
        <w:t>Occupation………………………………………</w:t>
      </w:r>
    </w:p>
    <w:p w14:paraId="7F8EC608" w14:textId="77777777" w:rsidR="0016761C" w:rsidRPr="008203FD" w:rsidRDefault="0016761C" w:rsidP="0016761C">
      <w:pPr>
        <w:pStyle w:val="Default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8203FD">
        <w:rPr>
          <w:rFonts w:ascii="Times New Roman" w:hAnsi="Times New Roman" w:cs="Times New Roman"/>
          <w:color w:val="auto"/>
        </w:rPr>
        <w:t xml:space="preserve">Marital status……………………………….. </w:t>
      </w:r>
    </w:p>
    <w:p w14:paraId="23501D70" w14:textId="77777777" w:rsidR="0016761C" w:rsidRPr="008203FD" w:rsidRDefault="0016761C" w:rsidP="0016761C">
      <w:pPr>
        <w:pStyle w:val="Default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8203FD">
        <w:rPr>
          <w:rFonts w:ascii="Times New Roman" w:hAnsi="Times New Roman" w:cs="Times New Roman"/>
          <w:color w:val="auto"/>
        </w:rPr>
        <w:t xml:space="preserve">Ethnicity/Tribe……………………………. </w:t>
      </w:r>
    </w:p>
    <w:p w14:paraId="53862754" w14:textId="77777777" w:rsidR="0016761C" w:rsidRPr="008203FD" w:rsidRDefault="0016761C" w:rsidP="0016761C">
      <w:pPr>
        <w:pStyle w:val="Default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8203FD">
        <w:rPr>
          <w:rFonts w:ascii="Times New Roman" w:hAnsi="Times New Roman" w:cs="Times New Roman"/>
          <w:color w:val="auto"/>
        </w:rPr>
        <w:t xml:space="preserve">Religion…………………………………..  </w:t>
      </w:r>
    </w:p>
    <w:p w14:paraId="5C9FB2F5" w14:textId="77777777" w:rsidR="0016761C" w:rsidRPr="008203FD" w:rsidRDefault="0016761C" w:rsidP="0016761C">
      <w:pPr>
        <w:pStyle w:val="Default"/>
        <w:spacing w:line="480" w:lineRule="auto"/>
        <w:ind w:left="720"/>
        <w:jc w:val="both"/>
        <w:rPr>
          <w:rFonts w:ascii="Times New Roman" w:hAnsi="Times New Roman" w:cs="Times New Roman"/>
          <w:color w:val="auto"/>
        </w:rPr>
      </w:pPr>
    </w:p>
    <w:p w14:paraId="75A13AFD" w14:textId="77777777" w:rsidR="0016761C" w:rsidRPr="001D65F5" w:rsidRDefault="0016761C" w:rsidP="001676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5F5">
        <w:rPr>
          <w:rFonts w:ascii="Times New Roman" w:hAnsi="Times New Roman" w:cs="Times New Roman"/>
          <w:sz w:val="24"/>
          <w:szCs w:val="24"/>
        </w:rPr>
        <w:t xml:space="preserve">SECTION B: GUIDING QUESTIONS </w:t>
      </w:r>
    </w:p>
    <w:p w14:paraId="456101E2" w14:textId="77777777" w:rsidR="0016761C" w:rsidRPr="008203FD" w:rsidRDefault="0016761C" w:rsidP="0016761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 xml:space="preserve">How do you manage your condition nutritionally? </w:t>
      </w:r>
    </w:p>
    <w:p w14:paraId="35920C40" w14:textId="77777777" w:rsidR="0016761C" w:rsidRPr="008203FD" w:rsidRDefault="0016761C" w:rsidP="0016761C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>Probe</w:t>
      </w:r>
    </w:p>
    <w:p w14:paraId="3EECC23A" w14:textId="77777777" w:rsidR="00CE3D44" w:rsidRDefault="00CE3D44" w:rsidP="00CE3D4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times do you eat in a day? </w:t>
      </w:r>
    </w:p>
    <w:p w14:paraId="1BE3EFC8" w14:textId="77777777" w:rsidR="00CE3D44" w:rsidRPr="008203FD" w:rsidRDefault="00CE3D44" w:rsidP="00CE3D4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>What types of food do you eat</w:t>
      </w:r>
      <w:r>
        <w:rPr>
          <w:rFonts w:ascii="Times New Roman" w:hAnsi="Times New Roman" w:cs="Times New Roman"/>
          <w:sz w:val="24"/>
          <w:szCs w:val="24"/>
        </w:rPr>
        <w:t xml:space="preserve"> during breakfast, lunch and supper</w:t>
      </w:r>
      <w:r w:rsidRPr="008203F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27294CA" w14:textId="77777777" w:rsidR="0016761C" w:rsidRDefault="0016761C" w:rsidP="0016761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>What sources of carbohydrates do you take</w:t>
      </w:r>
      <w:r w:rsidR="00CE3D44">
        <w:rPr>
          <w:rFonts w:ascii="Times New Roman" w:hAnsi="Times New Roman" w:cs="Times New Roman"/>
          <w:sz w:val="24"/>
          <w:szCs w:val="24"/>
        </w:rPr>
        <w:t xml:space="preserve"> during breakfast, lunch and supper</w:t>
      </w:r>
      <w:r w:rsidRPr="008203F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0C2C7A6" w14:textId="77777777" w:rsidR="00CE3D44" w:rsidRPr="008203FD" w:rsidRDefault="00CE3D44" w:rsidP="00CE3D4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ources of protein</w:t>
      </w:r>
      <w:r w:rsidRPr="008203FD">
        <w:rPr>
          <w:rFonts w:ascii="Times New Roman" w:hAnsi="Times New Roman" w:cs="Times New Roman"/>
          <w:sz w:val="24"/>
          <w:szCs w:val="24"/>
        </w:rPr>
        <w:t xml:space="preserve"> do you take</w:t>
      </w:r>
      <w:r>
        <w:rPr>
          <w:rFonts w:ascii="Times New Roman" w:hAnsi="Times New Roman" w:cs="Times New Roman"/>
          <w:sz w:val="24"/>
          <w:szCs w:val="24"/>
        </w:rPr>
        <w:t xml:space="preserve"> do you take during breakfast, lunch and supper</w:t>
      </w:r>
      <w:r w:rsidRPr="008203F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B7202F8" w14:textId="77777777" w:rsidR="00CE3D44" w:rsidRPr="008203FD" w:rsidRDefault="00CE3D44" w:rsidP="00CE3D4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sources of fats and oil</w:t>
      </w:r>
      <w:r w:rsidRPr="008203FD">
        <w:rPr>
          <w:rFonts w:ascii="Times New Roman" w:hAnsi="Times New Roman" w:cs="Times New Roman"/>
          <w:sz w:val="24"/>
          <w:szCs w:val="24"/>
        </w:rPr>
        <w:t xml:space="preserve"> do you take</w:t>
      </w:r>
      <w:r>
        <w:rPr>
          <w:rFonts w:ascii="Times New Roman" w:hAnsi="Times New Roman" w:cs="Times New Roman"/>
          <w:sz w:val="24"/>
          <w:szCs w:val="24"/>
        </w:rPr>
        <w:t xml:space="preserve"> do you take during breakfast, lunch and supper</w:t>
      </w:r>
      <w:r w:rsidRPr="008203F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FE8D1DD" w14:textId="77777777" w:rsidR="0016761C" w:rsidRDefault="0016761C" w:rsidP="0016761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 xml:space="preserve">What is the effect of the types of food you eat on your blood glucose level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C7E918" w14:textId="77777777" w:rsidR="0016761C" w:rsidRPr="008203FD" w:rsidRDefault="0016761C" w:rsidP="0016761C">
      <w:pPr>
        <w:pStyle w:val="ListParagraph"/>
        <w:spacing w:line="48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4D462771" w14:textId="77777777" w:rsidR="0016761C" w:rsidRDefault="0016761C" w:rsidP="0016761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>What is the quantity of food you usually eat</w:t>
      </w:r>
      <w:r w:rsidR="00CE3D44">
        <w:rPr>
          <w:rFonts w:ascii="Times New Roman" w:hAnsi="Times New Roman" w:cs="Times New Roman"/>
          <w:sz w:val="24"/>
          <w:szCs w:val="24"/>
        </w:rPr>
        <w:t xml:space="preserve"> during breakfast, lunch and supper? </w:t>
      </w:r>
    </w:p>
    <w:p w14:paraId="1763FF35" w14:textId="77777777" w:rsidR="00CE3D44" w:rsidRDefault="00CE3D44" w:rsidP="00CE3D44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424FF8" w14:textId="77777777" w:rsidR="00CE3D44" w:rsidRDefault="00CE3D44" w:rsidP="00CE3D44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effect of the quantity</w:t>
      </w:r>
      <w:r w:rsidRPr="008203FD">
        <w:rPr>
          <w:rFonts w:ascii="Times New Roman" w:hAnsi="Times New Roman" w:cs="Times New Roman"/>
          <w:sz w:val="24"/>
          <w:szCs w:val="24"/>
        </w:rPr>
        <w:t xml:space="preserve"> of food you eat </w:t>
      </w:r>
      <w:r>
        <w:rPr>
          <w:rFonts w:ascii="Times New Roman" w:hAnsi="Times New Roman" w:cs="Times New Roman"/>
          <w:sz w:val="24"/>
          <w:szCs w:val="24"/>
        </w:rPr>
        <w:t xml:space="preserve">during breakfast, lunch and supper </w:t>
      </w:r>
      <w:r w:rsidRPr="008203FD">
        <w:rPr>
          <w:rFonts w:ascii="Times New Roman" w:hAnsi="Times New Roman" w:cs="Times New Roman"/>
          <w:sz w:val="24"/>
          <w:szCs w:val="24"/>
        </w:rPr>
        <w:t>on your blood glucose level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502D460" w14:textId="77777777" w:rsidR="00CE3D44" w:rsidRPr="008203FD" w:rsidRDefault="00CE3D44" w:rsidP="00CE3D44">
      <w:pPr>
        <w:pStyle w:val="ListParagraph"/>
        <w:spacing w:line="48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089A6DAD" w14:textId="77777777" w:rsidR="0016761C" w:rsidRPr="008203FD" w:rsidRDefault="0016761C" w:rsidP="0016761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 xml:space="preserve">How do you regulate your carbohydrates intake and eating pattern? </w:t>
      </w:r>
    </w:p>
    <w:p w14:paraId="276E30A2" w14:textId="77777777" w:rsidR="0016761C" w:rsidRPr="008203FD" w:rsidRDefault="0016761C" w:rsidP="0016761C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>Probe</w:t>
      </w:r>
    </w:p>
    <w:p w14:paraId="494C85D3" w14:textId="77777777" w:rsidR="0016761C" w:rsidRPr="008203FD" w:rsidRDefault="0016761C" w:rsidP="0016761C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 xml:space="preserve">How often do you read and make use of food labels when buying food products? </w:t>
      </w:r>
    </w:p>
    <w:p w14:paraId="17B6DABA" w14:textId="77777777" w:rsidR="0016761C" w:rsidRDefault="0016761C" w:rsidP="0016761C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 xml:space="preserve">What are the things you take into consideration on food labels before you buy </w:t>
      </w:r>
      <w:r w:rsidR="00A42007">
        <w:rPr>
          <w:rFonts w:ascii="Times New Roman" w:hAnsi="Times New Roman" w:cs="Times New Roman"/>
          <w:sz w:val="24"/>
          <w:szCs w:val="24"/>
        </w:rPr>
        <w:t xml:space="preserve">or consume </w:t>
      </w:r>
      <w:r w:rsidRPr="008203FD">
        <w:rPr>
          <w:rFonts w:ascii="Times New Roman" w:hAnsi="Times New Roman" w:cs="Times New Roman"/>
          <w:sz w:val="24"/>
          <w:szCs w:val="24"/>
        </w:rPr>
        <w:t xml:space="preserve">food products with labels?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F1DAB3" w14:textId="77777777" w:rsidR="005A49C9" w:rsidRDefault="005A49C9" w:rsidP="0016761C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regulate your intake of soft drinks? </w:t>
      </w:r>
    </w:p>
    <w:p w14:paraId="455FE9A8" w14:textId="77777777" w:rsidR="005A49C9" w:rsidRDefault="005A49C9" w:rsidP="0016761C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regulate your intake of alcoholic drinks? </w:t>
      </w:r>
    </w:p>
    <w:p w14:paraId="0B93A9B3" w14:textId="77777777" w:rsidR="0016761C" w:rsidRDefault="0016761C" w:rsidP="0016761C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E1FF6F" w14:textId="77777777" w:rsidR="0016761C" w:rsidRPr="008203FD" w:rsidRDefault="0016761C" w:rsidP="0016761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 xml:space="preserve">How do you plan your meals as a means of managing your condition nutritionally?  </w:t>
      </w:r>
    </w:p>
    <w:p w14:paraId="0B112323" w14:textId="77777777" w:rsidR="0016761C" w:rsidRPr="008203FD" w:rsidRDefault="0016761C" w:rsidP="0016761C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>Probe</w:t>
      </w:r>
    </w:p>
    <w:p w14:paraId="2B7DB914" w14:textId="77777777" w:rsidR="0016761C" w:rsidRPr="008203FD" w:rsidRDefault="0016761C" w:rsidP="0016761C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03FD">
        <w:rPr>
          <w:rFonts w:ascii="Times New Roman" w:hAnsi="Times New Roman" w:cs="Times New Roman"/>
          <w:sz w:val="24"/>
          <w:szCs w:val="24"/>
        </w:rPr>
        <w:t xml:space="preserve">What are the things or factors you consider when planning your meals? </w:t>
      </w:r>
    </w:p>
    <w:p w14:paraId="1131F30F" w14:textId="77777777" w:rsidR="0016761C" w:rsidRPr="008203FD" w:rsidRDefault="0016761C" w:rsidP="0016761C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46422B" w14:textId="77777777" w:rsidR="00C93961" w:rsidRPr="00CE3D44" w:rsidRDefault="0016761C" w:rsidP="0058751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3D44">
        <w:rPr>
          <w:rFonts w:ascii="Times New Roman" w:hAnsi="Times New Roman" w:cs="Times New Roman"/>
          <w:sz w:val="24"/>
          <w:szCs w:val="24"/>
        </w:rPr>
        <w:t xml:space="preserve">Is there anything else you will like to tell me?  </w:t>
      </w:r>
    </w:p>
    <w:sectPr w:rsidR="00C93961" w:rsidRPr="00CE3D4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7B299" w14:textId="77777777" w:rsidR="0062422D" w:rsidRDefault="0062422D" w:rsidP="00A42007">
      <w:pPr>
        <w:spacing w:after="0" w:line="240" w:lineRule="auto"/>
      </w:pPr>
      <w:r>
        <w:separator/>
      </w:r>
    </w:p>
  </w:endnote>
  <w:endnote w:type="continuationSeparator" w:id="0">
    <w:p w14:paraId="2C948712" w14:textId="77777777" w:rsidR="0062422D" w:rsidRDefault="0062422D" w:rsidP="00A42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5272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2E31B1" w14:textId="77777777" w:rsidR="00A42007" w:rsidRDefault="00A420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F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3542B8" w14:textId="77777777" w:rsidR="00A42007" w:rsidRDefault="00A42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43C5F" w14:textId="77777777" w:rsidR="0062422D" w:rsidRDefault="0062422D" w:rsidP="00A42007">
      <w:pPr>
        <w:spacing w:after="0" w:line="240" w:lineRule="auto"/>
      </w:pPr>
      <w:r>
        <w:separator/>
      </w:r>
    </w:p>
  </w:footnote>
  <w:footnote w:type="continuationSeparator" w:id="0">
    <w:p w14:paraId="5291C8E3" w14:textId="77777777" w:rsidR="0062422D" w:rsidRDefault="0062422D" w:rsidP="00A420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027CC"/>
    <w:multiLevelType w:val="hybridMultilevel"/>
    <w:tmpl w:val="2294D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D719F6"/>
    <w:multiLevelType w:val="hybridMultilevel"/>
    <w:tmpl w:val="3072E23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0C20EA9"/>
    <w:multiLevelType w:val="hybridMultilevel"/>
    <w:tmpl w:val="14B0068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16F534C"/>
    <w:multiLevelType w:val="hybridMultilevel"/>
    <w:tmpl w:val="9F783D0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FAB7F7D"/>
    <w:multiLevelType w:val="hybridMultilevel"/>
    <w:tmpl w:val="81087012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9FB1EAA"/>
    <w:multiLevelType w:val="hybridMultilevel"/>
    <w:tmpl w:val="06123A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B2606C"/>
    <w:multiLevelType w:val="hybridMultilevel"/>
    <w:tmpl w:val="CD02397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D585A3D"/>
    <w:multiLevelType w:val="hybridMultilevel"/>
    <w:tmpl w:val="5AA01D5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2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ED0"/>
    <w:rsid w:val="00134177"/>
    <w:rsid w:val="0016761C"/>
    <w:rsid w:val="002E1F39"/>
    <w:rsid w:val="003F6FA3"/>
    <w:rsid w:val="00494361"/>
    <w:rsid w:val="00551C1E"/>
    <w:rsid w:val="00552BE8"/>
    <w:rsid w:val="005A49C9"/>
    <w:rsid w:val="005C07A5"/>
    <w:rsid w:val="0062422D"/>
    <w:rsid w:val="00681ECD"/>
    <w:rsid w:val="007C2620"/>
    <w:rsid w:val="00A42007"/>
    <w:rsid w:val="00A46AAF"/>
    <w:rsid w:val="00B709BC"/>
    <w:rsid w:val="00B84D70"/>
    <w:rsid w:val="00C93961"/>
    <w:rsid w:val="00CE3D44"/>
    <w:rsid w:val="00F7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59EF5C"/>
  <w15:chartTrackingRefBased/>
  <w15:docId w15:val="{48C0DEFA-7434-4E5A-9BC7-F92C1B74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61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761C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761C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Default">
    <w:name w:val="Default"/>
    <w:rsid w:val="0016761C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676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2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007"/>
  </w:style>
  <w:style w:type="paragraph" w:styleId="Footer">
    <w:name w:val="footer"/>
    <w:basedOn w:val="Normal"/>
    <w:link w:val="FooterChar"/>
    <w:uiPriority w:val="99"/>
    <w:unhideWhenUsed/>
    <w:rsid w:val="00A42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wendolyn Mensah</cp:lastModifiedBy>
  <cp:revision>5</cp:revision>
  <dcterms:created xsi:type="dcterms:W3CDTF">2021-12-26T19:54:00Z</dcterms:created>
  <dcterms:modified xsi:type="dcterms:W3CDTF">2022-03-09T12:14:00Z</dcterms:modified>
</cp:coreProperties>
</file>